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dditional File 1: Distribution of patients’ age and weight by weight-based drug-dosing group and by study arm (mITT population).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2545</wp:posOffset>
                </wp:positionV>
                <wp:extent cx="4639945" cy="1644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9945" cy="1644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06"/>
                              <w:gridCol w:w="1204"/>
                              <w:gridCol w:w="1206"/>
                              <w:gridCol w:w="1685"/>
                              <w:gridCol w:w="1906"/>
                            </w:tblGrid>
                            <w:tr>
                              <w:trPr>
                                <w:trHeight w:val="940" w:hRule="atLeast"/>
                              </w:trPr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tudy arm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Weight group for drug dosing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atient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eight [kg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ge [months]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median (rang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0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SAQ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=149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-&lt;9kg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 (5.4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.3 (7.8, 8.7)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.8 (8.5, 17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0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-&lt;18kg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7 (91.9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8 (9, 17.8)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7.7 (11.8, 69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0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-35kg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 (2.7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.6 (18, 20)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.8 (41.3, 59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07" w:type="dxa"/>
                                  <w:gridSpan w:val="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0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=150</w:t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-&lt;15kg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8 (78.7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 (7, 14.9)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3.9 (8.9, 59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0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-&lt;25kg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2 (21.2)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.1 (15, 21)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.3 (30, 60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0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-34kg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35pt;height:129.5pt;mso-wrap-distance-left:7.05pt;mso-wrap-distance-right:7.05pt;mso-wrap-distance-top:0pt;mso-wrap-distance-bottom:0pt;margin-top:3.35pt;mso-position-vertical-relative:text;margin-left:62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0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06"/>
                        <w:gridCol w:w="1204"/>
                        <w:gridCol w:w="1206"/>
                        <w:gridCol w:w="1685"/>
                        <w:gridCol w:w="1906"/>
                      </w:tblGrid>
                      <w:tr>
                        <w:trPr>
                          <w:trHeight w:val="940" w:hRule="atLeast"/>
                        </w:trPr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tudy arm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Weight group for drug dosing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atien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eight [kg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ge [months]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median (rang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0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SAQ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=149</w:t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-&lt;9kg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 (5.4)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.3 (7.8, 8.7)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.8 (8.5, 17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0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-&lt;18kg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7 (91.9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8 (9, 17.8)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7.7 (11.8, 69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0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-35kg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 (2.7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.6 (18, 20)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.8 (41.3, 59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07" w:type="dxa"/>
                            <w:gridSpan w:val="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0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=150</w:t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-&lt;15kg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8 (78.7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 (7, 14.9)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3.9 (8.9, 59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0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-&lt;25kg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2 (21.2)</w:t>
                            </w:r>
                          </w:p>
                        </w:tc>
                        <w:tc>
                          <w:tcPr>
                            <w:tcW w:w="1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.1 (15, 21)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.3 (30, 60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0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0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-34kg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134" w:right="964" w:gutter="0" w:header="0" w:top="147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12:45:00Z</dcterms:created>
  <dc:creator>Birgit </dc:creator>
  <dc:description/>
  <cp:keywords/>
  <dc:language>en-US</dc:language>
  <cp:lastModifiedBy>Venida, Allan</cp:lastModifiedBy>
  <dcterms:modified xsi:type="dcterms:W3CDTF">2013-07-24T17:17:00Z</dcterms:modified>
  <cp:revision>3</cp:revision>
  <dc:subject/>
  <dc:title>ASAQ</dc:title>
</cp:coreProperties>
</file>